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24210" w14:textId="7EF18495" w:rsidR="00E75033" w:rsidRPr="00561FEF" w:rsidRDefault="007E4D1C" w:rsidP="007E4D1C">
      <w:pPr>
        <w:spacing w:line="360" w:lineRule="auto"/>
        <w:rPr>
          <w:b/>
          <w:bCs/>
          <w:szCs w:val="17"/>
        </w:rPr>
      </w:pPr>
      <w:r w:rsidRPr="00561FEF">
        <w:rPr>
          <w:b/>
          <w:bCs/>
          <w:szCs w:val="17"/>
        </w:rPr>
        <w:t>S</w:t>
      </w:r>
      <w:r w:rsidR="00C84C2F" w:rsidRPr="00561FEF">
        <w:rPr>
          <w:b/>
          <w:bCs/>
          <w:szCs w:val="17"/>
        </w:rPr>
        <w:t>2 Appendix</w:t>
      </w:r>
      <w:r w:rsidR="00E75033" w:rsidRPr="00561FEF">
        <w:rPr>
          <w:b/>
          <w:bCs/>
          <w:szCs w:val="17"/>
        </w:rPr>
        <w:t xml:space="preserve">: </w:t>
      </w:r>
      <w:r w:rsidR="00F55043" w:rsidRPr="00561FEF">
        <w:rPr>
          <w:b/>
          <w:bCs/>
          <w:szCs w:val="17"/>
        </w:rPr>
        <w:t xml:space="preserve">Overview of </w:t>
      </w:r>
      <w:r w:rsidR="00470E19" w:rsidRPr="00561FEF">
        <w:rPr>
          <w:b/>
          <w:bCs/>
          <w:szCs w:val="17"/>
        </w:rPr>
        <w:t xml:space="preserve">the </w:t>
      </w:r>
      <w:r w:rsidR="00CD3131" w:rsidRPr="00561FEF">
        <w:rPr>
          <w:b/>
          <w:bCs/>
          <w:szCs w:val="17"/>
        </w:rPr>
        <w:t xml:space="preserve">intermediate results for each input step and </w:t>
      </w:r>
      <w:r w:rsidR="00470E19" w:rsidRPr="00561FEF">
        <w:rPr>
          <w:b/>
          <w:bCs/>
          <w:szCs w:val="17"/>
        </w:rPr>
        <w:t xml:space="preserve">results for each </w:t>
      </w:r>
      <w:r w:rsidR="00F55043" w:rsidRPr="00561FEF">
        <w:rPr>
          <w:b/>
          <w:bCs/>
          <w:szCs w:val="17"/>
        </w:rPr>
        <w:t xml:space="preserve">output parameter </w:t>
      </w:r>
      <w:r w:rsidR="00470E19" w:rsidRPr="00561FEF">
        <w:rPr>
          <w:b/>
          <w:bCs/>
          <w:szCs w:val="17"/>
        </w:rPr>
        <w:t xml:space="preserve">of </w:t>
      </w:r>
      <w:r w:rsidR="00E75033" w:rsidRPr="00561FEF">
        <w:rPr>
          <w:b/>
          <w:bCs/>
          <w:szCs w:val="17"/>
        </w:rPr>
        <w:t>MINTRISK</w:t>
      </w:r>
      <w:r w:rsidR="00561FEF">
        <w:rPr>
          <w:b/>
          <w:bCs/>
          <w:szCs w:val="17"/>
        </w:rPr>
        <w:t>.</w:t>
      </w:r>
    </w:p>
    <w:tbl>
      <w:tblPr>
        <w:tblStyle w:val="TableGrid"/>
        <w:tblW w:w="14968" w:type="dxa"/>
        <w:tblLayout w:type="fixed"/>
        <w:tblLook w:val="04A0" w:firstRow="1" w:lastRow="0" w:firstColumn="1" w:lastColumn="0" w:noHBand="0" w:noVBand="1"/>
      </w:tblPr>
      <w:tblGrid>
        <w:gridCol w:w="1814"/>
        <w:gridCol w:w="1134"/>
        <w:gridCol w:w="3402"/>
        <w:gridCol w:w="1134"/>
        <w:gridCol w:w="1134"/>
        <w:gridCol w:w="1134"/>
        <w:gridCol w:w="1134"/>
        <w:gridCol w:w="1134"/>
        <w:gridCol w:w="2948"/>
      </w:tblGrid>
      <w:tr w:rsidR="00091825" w:rsidRPr="00561FEF" w14:paraId="6395B56E" w14:textId="77777777" w:rsidTr="00091825">
        <w:tc>
          <w:tcPr>
            <w:tcW w:w="1814" w:type="dxa"/>
          </w:tcPr>
          <w:p w14:paraId="299FA053" w14:textId="2D7F7BE3" w:rsidR="00091825" w:rsidRPr="00561FEF" w:rsidRDefault="00091825" w:rsidP="00CD3131">
            <w:pPr>
              <w:spacing w:line="360" w:lineRule="auto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561FEF">
              <w:rPr>
                <w:rFonts w:cs="Calibri"/>
                <w:b/>
                <w:bCs/>
                <w:color w:val="000000"/>
                <w:sz w:val="15"/>
                <w:szCs w:val="15"/>
              </w:rPr>
              <w:t>Input step / Output parameter</w:t>
            </w:r>
          </w:p>
        </w:tc>
        <w:tc>
          <w:tcPr>
            <w:tcW w:w="1134" w:type="dxa"/>
          </w:tcPr>
          <w:p w14:paraId="6BD65888" w14:textId="0EC07122" w:rsidR="00091825" w:rsidRPr="00561FEF" w:rsidRDefault="00091825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3402" w:type="dxa"/>
          </w:tcPr>
          <w:p w14:paraId="190F4515" w14:textId="07C0EBA3" w:rsidR="00091825" w:rsidRPr="00561FEF" w:rsidRDefault="00091825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Definition</w:t>
            </w:r>
          </w:p>
        </w:tc>
        <w:tc>
          <w:tcPr>
            <w:tcW w:w="5670" w:type="dxa"/>
            <w:gridSpan w:val="5"/>
          </w:tcPr>
          <w:p w14:paraId="63A86DFA" w14:textId="2CE5007A" w:rsidR="00091825" w:rsidRPr="00561FEF" w:rsidRDefault="00091825" w:rsidP="00091825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Quantitative interpretation of risk levels</w:t>
            </w:r>
          </w:p>
        </w:tc>
        <w:tc>
          <w:tcPr>
            <w:tcW w:w="2948" w:type="dxa"/>
          </w:tcPr>
          <w:p w14:paraId="4F900828" w14:textId="24297C44" w:rsidR="00091825" w:rsidRPr="00561FEF" w:rsidRDefault="00091825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Inverse log-</w:t>
            </w:r>
            <w:proofErr w:type="spellStart"/>
            <w:r w:rsidRPr="00561FEF">
              <w:rPr>
                <w:b/>
                <w:bCs/>
                <w:sz w:val="15"/>
                <w:szCs w:val="15"/>
              </w:rPr>
              <w:t>transformation</w:t>
            </w:r>
            <w:r w:rsidRPr="00561FEF">
              <w:rPr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CD3131" w:rsidRPr="00FD5536" w14:paraId="1939E0FB" w14:textId="77777777" w:rsidTr="00CD3131">
        <w:tc>
          <w:tcPr>
            <w:tcW w:w="1814" w:type="dxa"/>
          </w:tcPr>
          <w:p w14:paraId="22F5D098" w14:textId="62134B56" w:rsidR="00CD3131" w:rsidRPr="00561FEF" w:rsidRDefault="00CD3131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7CC0D1F4" w14:textId="19796B3A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3402" w:type="dxa"/>
          </w:tcPr>
          <w:p w14:paraId="1B570B1A" w14:textId="067033A1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14:paraId="48142DE0" w14:textId="6FD11C7D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ry low</w:t>
            </w:r>
          </w:p>
        </w:tc>
        <w:tc>
          <w:tcPr>
            <w:tcW w:w="1134" w:type="dxa"/>
          </w:tcPr>
          <w:p w14:paraId="547F6EA8" w14:textId="0484E3F8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</w:t>
            </w:r>
          </w:p>
        </w:tc>
        <w:tc>
          <w:tcPr>
            <w:tcW w:w="1134" w:type="dxa"/>
          </w:tcPr>
          <w:p w14:paraId="1CE2C3B3" w14:textId="616945B5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rate</w:t>
            </w:r>
          </w:p>
        </w:tc>
        <w:tc>
          <w:tcPr>
            <w:tcW w:w="1134" w:type="dxa"/>
          </w:tcPr>
          <w:p w14:paraId="254851B7" w14:textId="16ACE413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</w:t>
            </w:r>
          </w:p>
        </w:tc>
        <w:tc>
          <w:tcPr>
            <w:tcW w:w="1134" w:type="dxa"/>
          </w:tcPr>
          <w:p w14:paraId="6F713539" w14:textId="79478908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ry high</w:t>
            </w:r>
          </w:p>
        </w:tc>
        <w:tc>
          <w:tcPr>
            <w:tcW w:w="2948" w:type="dxa"/>
          </w:tcPr>
          <w:p w14:paraId="2F7729D9" w14:textId="12CF628D" w:rsidR="00CD3131" w:rsidRPr="00FD5536" w:rsidRDefault="00CD3131" w:rsidP="00CD3131">
            <w:pPr>
              <w:spacing w:line="360" w:lineRule="auto"/>
              <w:rPr>
                <w:szCs w:val="17"/>
              </w:rPr>
            </w:pPr>
          </w:p>
        </w:tc>
      </w:tr>
      <w:tr w:rsidR="00CD3131" w:rsidRPr="00FD5536" w14:paraId="33374DCC" w14:textId="77777777" w:rsidTr="00CD3131">
        <w:tc>
          <w:tcPr>
            <w:tcW w:w="1814" w:type="dxa"/>
          </w:tcPr>
          <w:p w14:paraId="52B75564" w14:textId="3F4F0283" w:rsidR="00CD3131" w:rsidRPr="00561FEF" w:rsidRDefault="00CD3131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rFonts w:cs="Calibri"/>
                <w:b/>
                <w:bCs/>
                <w:color w:val="000000"/>
                <w:sz w:val="15"/>
                <w:szCs w:val="15"/>
              </w:rPr>
              <w:t>Rate of entry</w:t>
            </w:r>
          </w:p>
        </w:tc>
        <w:tc>
          <w:tcPr>
            <w:tcW w:w="1134" w:type="dxa"/>
          </w:tcPr>
          <w:p w14:paraId="40C95DEB" w14:textId="40006512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Entry</w:t>
            </w:r>
          </w:p>
        </w:tc>
        <w:tc>
          <w:tcPr>
            <w:tcW w:w="3402" w:type="dxa"/>
          </w:tcPr>
          <w:p w14:paraId="3988C45A" w14:textId="239D4E09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Expected number of infectious animals, contaminated commodities (in animal equivalents), infectious vectors</w:t>
            </w:r>
            <w:r w:rsidR="002B5552">
              <w:rPr>
                <w:sz w:val="15"/>
                <w:szCs w:val="15"/>
              </w:rPr>
              <w:t xml:space="preserve">, or infectious humans </w:t>
            </w:r>
            <w:r w:rsidRPr="00CD3131">
              <w:rPr>
                <w:sz w:val="15"/>
                <w:szCs w:val="15"/>
              </w:rPr>
              <w:t>that enters the area at risk annually</w:t>
            </w:r>
          </w:p>
        </w:tc>
        <w:tc>
          <w:tcPr>
            <w:tcW w:w="1134" w:type="dxa"/>
          </w:tcPr>
          <w:p w14:paraId="26EE1DAE" w14:textId="197C339D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0.01</w:t>
            </w:r>
          </w:p>
        </w:tc>
        <w:tc>
          <w:tcPr>
            <w:tcW w:w="1134" w:type="dxa"/>
          </w:tcPr>
          <w:p w14:paraId="6D619CE1" w14:textId="71007761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0.01 – 0.1</w:t>
            </w:r>
          </w:p>
        </w:tc>
        <w:tc>
          <w:tcPr>
            <w:tcW w:w="1134" w:type="dxa"/>
          </w:tcPr>
          <w:p w14:paraId="0AB350D2" w14:textId="2E13A5DB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0.1 – 1</w:t>
            </w:r>
          </w:p>
        </w:tc>
        <w:tc>
          <w:tcPr>
            <w:tcW w:w="1134" w:type="dxa"/>
          </w:tcPr>
          <w:p w14:paraId="12977983" w14:textId="46DE56BF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1 – 10 </w:t>
            </w:r>
          </w:p>
        </w:tc>
        <w:tc>
          <w:tcPr>
            <w:tcW w:w="1134" w:type="dxa"/>
          </w:tcPr>
          <w:p w14:paraId="21685173" w14:textId="15291DE0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0</w:t>
            </w:r>
          </w:p>
        </w:tc>
        <w:tc>
          <w:tcPr>
            <w:tcW w:w="2948" w:type="dxa"/>
          </w:tcPr>
          <w:p w14:paraId="1F293D88" w14:textId="3E70C8EA" w:rsidR="00CD3131" w:rsidRPr="00CD3131" w:rsidRDefault="00561FEF" w:rsidP="00CD3131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Entry=0.6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ntry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  <w:tr w:rsidR="00CD3131" w:rsidRPr="00FD5536" w14:paraId="37B862AF" w14:textId="77777777" w:rsidTr="00CD3131">
        <w:tc>
          <w:tcPr>
            <w:tcW w:w="1814" w:type="dxa"/>
          </w:tcPr>
          <w:p w14:paraId="3B9A422B" w14:textId="4CE88E93" w:rsidR="00CD3131" w:rsidRPr="00561FEF" w:rsidRDefault="00CD3131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Level of transmission</w:t>
            </w:r>
          </w:p>
        </w:tc>
        <w:tc>
          <w:tcPr>
            <w:tcW w:w="1134" w:type="dxa"/>
          </w:tcPr>
          <w:p w14:paraId="0BB1FD34" w14:textId="6A32458B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 w:rsidRPr="00CD3131">
              <w:rPr>
                <w:i/>
                <w:sz w:val="15"/>
                <w:szCs w:val="15"/>
              </w:rPr>
              <w:t>R</w:t>
            </w:r>
            <w:r w:rsidRPr="00CD3131">
              <w:rPr>
                <w:i/>
                <w:sz w:val="15"/>
                <w:szCs w:val="15"/>
                <w:vertAlign w:val="subscript"/>
              </w:rPr>
              <w:t>opt</w:t>
            </w:r>
            <w:proofErr w:type="spellEnd"/>
          </w:p>
        </w:tc>
        <w:tc>
          <w:tcPr>
            <w:tcW w:w="3402" w:type="dxa"/>
          </w:tcPr>
          <w:p w14:paraId="5DE75B1D" w14:textId="38C57F50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The estimated R value under optimal conditions in the area at risk</w:t>
            </w:r>
          </w:p>
        </w:tc>
        <w:tc>
          <w:tcPr>
            <w:tcW w:w="1134" w:type="dxa"/>
          </w:tcPr>
          <w:p w14:paraId="0484DBE3" w14:textId="2A390C80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0.3</w:t>
            </w:r>
          </w:p>
        </w:tc>
        <w:tc>
          <w:tcPr>
            <w:tcW w:w="1134" w:type="dxa"/>
          </w:tcPr>
          <w:p w14:paraId="05F921AC" w14:textId="39046DEF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0.3 – 1 </w:t>
            </w:r>
          </w:p>
        </w:tc>
        <w:tc>
          <w:tcPr>
            <w:tcW w:w="1134" w:type="dxa"/>
          </w:tcPr>
          <w:p w14:paraId="1A060F60" w14:textId="71C98A05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1 – 3 </w:t>
            </w:r>
          </w:p>
        </w:tc>
        <w:tc>
          <w:tcPr>
            <w:tcW w:w="1134" w:type="dxa"/>
          </w:tcPr>
          <w:p w14:paraId="1F75526F" w14:textId="230478B1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3 – 10 </w:t>
            </w:r>
          </w:p>
        </w:tc>
        <w:tc>
          <w:tcPr>
            <w:tcW w:w="1134" w:type="dxa"/>
          </w:tcPr>
          <w:p w14:paraId="569DBFE4" w14:textId="6E9F6E35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0</w:t>
            </w:r>
          </w:p>
        </w:tc>
        <w:tc>
          <w:tcPr>
            <w:tcW w:w="2948" w:type="dxa"/>
          </w:tcPr>
          <w:p w14:paraId="664C1068" w14:textId="4358B51F" w:rsidR="00CD3131" w:rsidRPr="00CD3131" w:rsidRDefault="00561FEF" w:rsidP="00CD3131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op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0.4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opt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.5</m:t>
                    </m:r>
                  </m:den>
                </m:f>
              </m:oMath>
            </m:oMathPara>
          </w:p>
        </w:tc>
      </w:tr>
      <w:tr w:rsidR="00CD3131" w:rsidRPr="00FD5536" w14:paraId="0ACCF169" w14:textId="77777777" w:rsidTr="00CD3131">
        <w:tc>
          <w:tcPr>
            <w:tcW w:w="1814" w:type="dxa"/>
          </w:tcPr>
          <w:p w14:paraId="2D523235" w14:textId="2C94D4AB" w:rsidR="00CD3131" w:rsidRPr="00561FEF" w:rsidRDefault="00CD3131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Probability of establishment</w:t>
            </w:r>
          </w:p>
        </w:tc>
        <w:tc>
          <w:tcPr>
            <w:tcW w:w="1134" w:type="dxa"/>
          </w:tcPr>
          <w:p w14:paraId="44324986" w14:textId="25A2D5D1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i/>
                <w:sz w:val="15"/>
                <w:szCs w:val="15"/>
              </w:rPr>
              <w:t>Est</w:t>
            </w:r>
          </w:p>
        </w:tc>
        <w:tc>
          <w:tcPr>
            <w:tcW w:w="3402" w:type="dxa"/>
          </w:tcPr>
          <w:p w14:paraId="3C8C46A5" w14:textId="1C683D53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Probability of successful establishment in the area at risk given entry of an infected pathway unit (i.e. an animal/vector/human/commodity)</w:t>
            </w:r>
          </w:p>
        </w:tc>
        <w:tc>
          <w:tcPr>
            <w:tcW w:w="1134" w:type="dxa"/>
          </w:tcPr>
          <w:p w14:paraId="5A1037E4" w14:textId="4DDFDC91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10</w:t>
            </w:r>
            <w:r w:rsidRPr="00CD3131">
              <w:rPr>
                <w:rFonts w:eastAsia="Calibri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1B345C8C" w14:textId="090BD45C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CD3131">
              <w:rPr>
                <w:rFonts w:eastAsia="Calibri" w:cs="Times New Roman"/>
                <w:sz w:val="15"/>
                <w:szCs w:val="15"/>
                <w:vertAlign w:val="superscript"/>
              </w:rPr>
              <w:t>-4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CD3131">
              <w:rPr>
                <w:rFonts w:eastAsia="Calibri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5762D446" w14:textId="6EAB6F4E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CD3131">
              <w:rPr>
                <w:rFonts w:eastAsia="Calibri" w:cs="Times New Roman"/>
                <w:sz w:val="15"/>
                <w:szCs w:val="15"/>
                <w:vertAlign w:val="superscript"/>
              </w:rPr>
              <w:t>-3</w:t>
            </w:r>
            <w:r>
              <w:rPr>
                <w:rFonts w:eastAsia="Calibri" w:cs="Times New Roman"/>
                <w:sz w:val="15"/>
                <w:szCs w:val="15"/>
              </w:rPr>
              <w:t xml:space="preserve"> – 0.01</w:t>
            </w:r>
          </w:p>
        </w:tc>
        <w:tc>
          <w:tcPr>
            <w:tcW w:w="1134" w:type="dxa"/>
          </w:tcPr>
          <w:p w14:paraId="46958220" w14:textId="1D7FD0E2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0.01 – 0.1 </w:t>
            </w:r>
          </w:p>
        </w:tc>
        <w:tc>
          <w:tcPr>
            <w:tcW w:w="1134" w:type="dxa"/>
          </w:tcPr>
          <w:p w14:paraId="660E06EB" w14:textId="3297A240" w:rsidR="00CD3131" w:rsidRPr="00CD3131" w:rsidRDefault="00CD3131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0.1</w:t>
            </w:r>
          </w:p>
        </w:tc>
        <w:tc>
          <w:tcPr>
            <w:tcW w:w="2948" w:type="dxa"/>
          </w:tcPr>
          <w:p w14:paraId="69FEE837" w14:textId="2A756C1A" w:rsidR="00CD3131" w:rsidRPr="00CD3131" w:rsidRDefault="00561FEF" w:rsidP="00CD3131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Est=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s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  <w:tr w:rsidR="00CD3131" w:rsidRPr="00FD5536" w14:paraId="6BC892F6" w14:textId="77777777" w:rsidTr="00CD3131">
        <w:tc>
          <w:tcPr>
            <w:tcW w:w="1814" w:type="dxa"/>
          </w:tcPr>
          <w:p w14:paraId="3B85E2F3" w14:textId="3783A5F3" w:rsidR="00CD3131" w:rsidRPr="00561FEF" w:rsidRDefault="00CD3131" w:rsidP="00CD313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Extent of spread</w:t>
            </w:r>
          </w:p>
        </w:tc>
        <w:tc>
          <w:tcPr>
            <w:tcW w:w="1134" w:type="dxa"/>
          </w:tcPr>
          <w:p w14:paraId="0166A617" w14:textId="72F1711D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 w:rsidRPr="00CD3131">
              <w:rPr>
                <w:i/>
                <w:sz w:val="15"/>
                <w:szCs w:val="15"/>
              </w:rPr>
              <w:t>Inf</w:t>
            </w:r>
            <w:r w:rsidRPr="00CD3131">
              <w:rPr>
                <w:i/>
                <w:sz w:val="15"/>
                <w:szCs w:val="15"/>
                <w:vertAlign w:val="subscript"/>
              </w:rPr>
              <w:t>total</w:t>
            </w:r>
            <w:proofErr w:type="spellEnd"/>
          </w:p>
        </w:tc>
        <w:tc>
          <w:tcPr>
            <w:tcW w:w="3402" w:type="dxa"/>
          </w:tcPr>
          <w:p w14:paraId="76CF46F9" w14:textId="032018DE" w:rsidR="00CD3131" w:rsidRPr="00CD3131" w:rsidRDefault="00CD3131" w:rsidP="00CD3131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Number of infected host animals at the end of the vector season (or year) in which the disease was introduced</w:t>
            </w:r>
          </w:p>
        </w:tc>
        <w:tc>
          <w:tcPr>
            <w:tcW w:w="1134" w:type="dxa"/>
          </w:tcPr>
          <w:p w14:paraId="61D5B8E3" w14:textId="4BA122D4" w:rsidR="00CD3131" w:rsidRPr="00CD3131" w:rsidRDefault="00091825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10</w:t>
            </w:r>
          </w:p>
        </w:tc>
        <w:tc>
          <w:tcPr>
            <w:tcW w:w="1134" w:type="dxa"/>
          </w:tcPr>
          <w:p w14:paraId="0BBC2405" w14:textId="7928B928" w:rsidR="00CD3131" w:rsidRPr="00CD3131" w:rsidRDefault="00091825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10 – 100 </w:t>
            </w:r>
          </w:p>
        </w:tc>
        <w:tc>
          <w:tcPr>
            <w:tcW w:w="1134" w:type="dxa"/>
          </w:tcPr>
          <w:p w14:paraId="6BAFF418" w14:textId="0D2440E9" w:rsidR="00CD3131" w:rsidRPr="00CD3131" w:rsidRDefault="00091825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0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eastAsia="Calibri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541ACBCC" w14:textId="4C181545" w:rsidR="00CD3131" w:rsidRPr="00CD3131" w:rsidRDefault="00091825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4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598EDF90" w14:textId="007F4A8F" w:rsidR="00CD3131" w:rsidRPr="00CD3131" w:rsidRDefault="00091825" w:rsidP="00CD3131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2948" w:type="dxa"/>
          </w:tcPr>
          <w:p w14:paraId="2137D4BC" w14:textId="021AD2BA" w:rsidR="00CD3131" w:rsidRPr="00CD3131" w:rsidRDefault="00561FEF" w:rsidP="00CD3131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nf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otal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n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otal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  <w:tr w:rsidR="00091825" w:rsidRPr="004E6143" w14:paraId="43F370CC" w14:textId="77777777" w:rsidTr="00CD3131">
        <w:tc>
          <w:tcPr>
            <w:tcW w:w="1814" w:type="dxa"/>
            <w:shd w:val="clear" w:color="auto" w:fill="auto"/>
          </w:tcPr>
          <w:p w14:paraId="5E661E84" w14:textId="2EF1A96D" w:rsidR="00091825" w:rsidRPr="00561FEF" w:rsidRDefault="00091825" w:rsidP="0009182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Persistence</w:t>
            </w:r>
          </w:p>
        </w:tc>
        <w:tc>
          <w:tcPr>
            <w:tcW w:w="1134" w:type="dxa"/>
          </w:tcPr>
          <w:p w14:paraId="67AA7D00" w14:textId="5126252F" w:rsidR="00091825" w:rsidRPr="00CD3131" w:rsidRDefault="00091825" w:rsidP="00091825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 w:rsidRPr="00CD3131">
              <w:rPr>
                <w:i/>
                <w:sz w:val="15"/>
                <w:szCs w:val="15"/>
              </w:rPr>
              <w:t>Per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CE91DD6" w14:textId="5D5B82B0" w:rsidR="00091825" w:rsidRPr="00CD3131" w:rsidRDefault="00091825" w:rsidP="00091825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 xml:space="preserve">Expected number of infected hosts at </w:t>
            </w:r>
            <w:r w:rsidR="0066039B" w:rsidRPr="0066039B">
              <w:rPr>
                <w:sz w:val="15"/>
                <w:szCs w:val="15"/>
              </w:rPr>
              <w:t>the end of the adverse season that can initiate transmission at the start of the next vector season</w:t>
            </w:r>
            <w:r w:rsidRPr="00CD3131">
              <w:rPr>
                <w:sz w:val="15"/>
                <w:szCs w:val="15"/>
              </w:rPr>
              <w:t xml:space="preserve">  </w:t>
            </w:r>
          </w:p>
        </w:tc>
        <w:tc>
          <w:tcPr>
            <w:tcW w:w="1134" w:type="dxa"/>
          </w:tcPr>
          <w:p w14:paraId="36EEF998" w14:textId="2F7F4742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&lt; </w:t>
            </w:r>
            <w:r w:rsidR="00656A44">
              <w:rPr>
                <w:rFonts w:eastAsia="Calibri" w:cs="Times New Roman"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14:paraId="14CFDD65" w14:textId="3EEB3270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0.01</w:t>
            </w:r>
            <w:r w:rsidR="00656A44">
              <w:rPr>
                <w:rFonts w:eastAsia="Calibri" w:cs="Times New Roman"/>
                <w:sz w:val="15"/>
                <w:szCs w:val="15"/>
              </w:rPr>
              <w:t xml:space="preserve"> – 0.1</w:t>
            </w:r>
          </w:p>
        </w:tc>
        <w:tc>
          <w:tcPr>
            <w:tcW w:w="1134" w:type="dxa"/>
          </w:tcPr>
          <w:p w14:paraId="7EB61DBA" w14:textId="324F69D6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0.1 – 1 </w:t>
            </w:r>
          </w:p>
        </w:tc>
        <w:tc>
          <w:tcPr>
            <w:tcW w:w="1134" w:type="dxa"/>
          </w:tcPr>
          <w:p w14:paraId="11FD8AD4" w14:textId="672E49A5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 – 1</w:t>
            </w:r>
            <w:r w:rsidR="00656A44">
              <w:rPr>
                <w:rFonts w:eastAsia="Calibri" w:cs="Times New Roman"/>
                <w:sz w:val="15"/>
                <w:szCs w:val="15"/>
              </w:rPr>
              <w:t>0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34765ED6" w14:textId="75CC1AE0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</w:t>
            </w:r>
            <w:r w:rsidR="00656A44">
              <w:rPr>
                <w:rFonts w:eastAsia="Calibri" w:cs="Times New Roman"/>
                <w:sz w:val="15"/>
                <w:szCs w:val="15"/>
              </w:rPr>
              <w:t>0</w:t>
            </w:r>
          </w:p>
        </w:tc>
        <w:tc>
          <w:tcPr>
            <w:tcW w:w="2948" w:type="dxa"/>
            <w:shd w:val="clear" w:color="auto" w:fill="auto"/>
          </w:tcPr>
          <w:p w14:paraId="04D9E339" w14:textId="28767BBC" w:rsidR="00091825" w:rsidRPr="00CD3131" w:rsidRDefault="00561FEF" w:rsidP="00091825">
            <w:pPr>
              <w:spacing w:line="360" w:lineRule="auto"/>
              <w:rPr>
                <w:sz w:val="16"/>
                <w:szCs w:val="16"/>
                <w:lang w:val="nl-N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Pers=0.6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er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  <w:tr w:rsidR="00091825" w:rsidRPr="00FD5536" w14:paraId="7AC59259" w14:textId="77777777" w:rsidTr="00CD3131">
        <w:tc>
          <w:tcPr>
            <w:tcW w:w="1814" w:type="dxa"/>
            <w:shd w:val="clear" w:color="auto" w:fill="auto"/>
          </w:tcPr>
          <w:p w14:paraId="2CF2A254" w14:textId="21B971F6" w:rsidR="00091825" w:rsidRPr="00561FEF" w:rsidRDefault="00091825" w:rsidP="0009182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Economic impact</w:t>
            </w:r>
          </w:p>
        </w:tc>
        <w:tc>
          <w:tcPr>
            <w:tcW w:w="1134" w:type="dxa"/>
          </w:tcPr>
          <w:p w14:paraId="7E3A39D1" w14:textId="3F6D607A" w:rsidR="00091825" w:rsidRPr="00CD3131" w:rsidRDefault="00091825" w:rsidP="00091825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i/>
                <w:sz w:val="15"/>
                <w:szCs w:val="15"/>
              </w:rPr>
              <w:t>Eco</w:t>
            </w:r>
          </w:p>
        </w:tc>
        <w:tc>
          <w:tcPr>
            <w:tcW w:w="3402" w:type="dxa"/>
            <w:shd w:val="clear" w:color="auto" w:fill="auto"/>
          </w:tcPr>
          <w:p w14:paraId="339645F5" w14:textId="043EF499" w:rsidR="00091825" w:rsidRPr="00CD3131" w:rsidRDefault="00091825" w:rsidP="00091825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Expected economic losses (in euros) due to a single introduction of the disease, taking into account the expected transmission and persistence</w:t>
            </w:r>
          </w:p>
        </w:tc>
        <w:tc>
          <w:tcPr>
            <w:tcW w:w="1134" w:type="dxa"/>
          </w:tcPr>
          <w:p w14:paraId="7BBD9D0B" w14:textId="392899C7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134" w:type="dxa"/>
          </w:tcPr>
          <w:p w14:paraId="21EC1256" w14:textId="189BF475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5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6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60A7B264" w14:textId="55BFFFB5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6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7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2FEA7DE3" w14:textId="13F159D5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7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8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56EABB87" w14:textId="396CDBCA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2948" w:type="dxa"/>
            <w:shd w:val="clear" w:color="auto" w:fill="auto"/>
          </w:tcPr>
          <w:p w14:paraId="0D928323" w14:textId="7F538103" w:rsidR="00091825" w:rsidRPr="00CD3131" w:rsidRDefault="00561FEF" w:rsidP="00091825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Eco=-0.8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co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  <w:tr w:rsidR="00091825" w:rsidRPr="00FD5536" w14:paraId="4071740F" w14:textId="77777777" w:rsidTr="00CD3131">
        <w:tc>
          <w:tcPr>
            <w:tcW w:w="1814" w:type="dxa"/>
            <w:shd w:val="clear" w:color="auto" w:fill="auto"/>
          </w:tcPr>
          <w:p w14:paraId="256D97C9" w14:textId="0E77A0E3" w:rsidR="00091825" w:rsidRPr="00561FEF" w:rsidRDefault="00091825" w:rsidP="0009182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Rate of introduction</w:t>
            </w:r>
          </w:p>
        </w:tc>
        <w:tc>
          <w:tcPr>
            <w:tcW w:w="1134" w:type="dxa"/>
          </w:tcPr>
          <w:p w14:paraId="4ED18798" w14:textId="621B1171" w:rsidR="00091825" w:rsidRPr="00CD3131" w:rsidRDefault="00091825" w:rsidP="00091825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i/>
                <w:sz w:val="15"/>
                <w:szCs w:val="15"/>
              </w:rPr>
              <w:t>Intro</w:t>
            </w:r>
          </w:p>
        </w:tc>
        <w:tc>
          <w:tcPr>
            <w:tcW w:w="3402" w:type="dxa"/>
            <w:shd w:val="clear" w:color="auto" w:fill="auto"/>
          </w:tcPr>
          <w:p w14:paraId="729F22C7" w14:textId="7983E25F" w:rsidR="00091825" w:rsidRPr="00CD3131" w:rsidRDefault="00091825" w:rsidP="00091825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Annual number of successful introductions in the area at risk by the pathway evaluated</w:t>
            </w:r>
          </w:p>
        </w:tc>
        <w:tc>
          <w:tcPr>
            <w:tcW w:w="1134" w:type="dxa"/>
          </w:tcPr>
          <w:p w14:paraId="3D5D9830" w14:textId="32CEF8A2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09636C82" w14:textId="6AFB244D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CD3131">
              <w:rPr>
                <w:rFonts w:eastAsia="Calibri" w:cs="Times New Roman"/>
                <w:sz w:val="15"/>
                <w:szCs w:val="15"/>
                <w:vertAlign w:val="superscript"/>
              </w:rPr>
              <w:t>-3</w:t>
            </w:r>
            <w:r>
              <w:rPr>
                <w:rFonts w:eastAsia="Calibri" w:cs="Times New Roman"/>
                <w:sz w:val="15"/>
                <w:szCs w:val="15"/>
              </w:rPr>
              <w:t xml:space="preserve"> – 0.01</w:t>
            </w:r>
          </w:p>
        </w:tc>
        <w:tc>
          <w:tcPr>
            <w:tcW w:w="1134" w:type="dxa"/>
          </w:tcPr>
          <w:p w14:paraId="57DEAD8B" w14:textId="3FAC9B2E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0.01 – 0.1 </w:t>
            </w:r>
          </w:p>
        </w:tc>
        <w:tc>
          <w:tcPr>
            <w:tcW w:w="1134" w:type="dxa"/>
          </w:tcPr>
          <w:p w14:paraId="357F6470" w14:textId="170B2831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 xml:space="preserve">0.1 – 1 </w:t>
            </w:r>
          </w:p>
        </w:tc>
        <w:tc>
          <w:tcPr>
            <w:tcW w:w="1134" w:type="dxa"/>
          </w:tcPr>
          <w:p w14:paraId="4E69F68E" w14:textId="73BCC47F" w:rsidR="00091825" w:rsidRPr="00CD3131" w:rsidRDefault="00091825" w:rsidP="00091825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</w:t>
            </w:r>
          </w:p>
        </w:tc>
        <w:tc>
          <w:tcPr>
            <w:tcW w:w="2948" w:type="dxa"/>
            <w:shd w:val="clear" w:color="auto" w:fill="auto"/>
          </w:tcPr>
          <w:p w14:paraId="09525CB2" w14:textId="7610A566" w:rsidR="00091825" w:rsidRPr="00CD3131" w:rsidRDefault="00561FEF" w:rsidP="00091825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Intro=0.8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ntro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</w:tbl>
    <w:p w14:paraId="71E7D1D7" w14:textId="77777777" w:rsidR="0014450B" w:rsidRDefault="0014450B">
      <w:r>
        <w:br w:type="page"/>
      </w:r>
    </w:p>
    <w:tbl>
      <w:tblPr>
        <w:tblStyle w:val="TableGrid"/>
        <w:tblW w:w="14968" w:type="dxa"/>
        <w:tblLayout w:type="fixed"/>
        <w:tblLook w:val="04A0" w:firstRow="1" w:lastRow="0" w:firstColumn="1" w:lastColumn="0" w:noHBand="0" w:noVBand="1"/>
      </w:tblPr>
      <w:tblGrid>
        <w:gridCol w:w="1814"/>
        <w:gridCol w:w="1134"/>
        <w:gridCol w:w="3402"/>
        <w:gridCol w:w="1134"/>
        <w:gridCol w:w="1134"/>
        <w:gridCol w:w="1134"/>
        <w:gridCol w:w="1134"/>
        <w:gridCol w:w="1134"/>
        <w:gridCol w:w="2948"/>
      </w:tblGrid>
      <w:tr w:rsidR="001451D9" w:rsidRPr="00561FEF" w14:paraId="5A76D58B" w14:textId="77777777" w:rsidTr="001451D9">
        <w:tc>
          <w:tcPr>
            <w:tcW w:w="1814" w:type="dxa"/>
            <w:shd w:val="clear" w:color="auto" w:fill="auto"/>
          </w:tcPr>
          <w:p w14:paraId="1C707A75" w14:textId="4CF41499" w:rsidR="001451D9" w:rsidRPr="00561FEF" w:rsidRDefault="001451D9" w:rsidP="001451D9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rFonts w:cs="Calibri"/>
                <w:b/>
                <w:bCs/>
                <w:color w:val="000000"/>
                <w:sz w:val="15"/>
                <w:szCs w:val="15"/>
              </w:rPr>
              <w:lastRenderedPageBreak/>
              <w:t>Input step / Output parameter</w:t>
            </w:r>
          </w:p>
        </w:tc>
        <w:tc>
          <w:tcPr>
            <w:tcW w:w="1134" w:type="dxa"/>
          </w:tcPr>
          <w:p w14:paraId="22169F71" w14:textId="4AC718AF" w:rsidR="001451D9" w:rsidRPr="00561FEF" w:rsidRDefault="001451D9" w:rsidP="001451D9">
            <w:pPr>
              <w:spacing w:line="360" w:lineRule="auto"/>
              <w:rPr>
                <w:b/>
                <w:bCs/>
                <w:i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3402" w:type="dxa"/>
            <w:shd w:val="clear" w:color="auto" w:fill="auto"/>
          </w:tcPr>
          <w:p w14:paraId="58EF69B9" w14:textId="530AC904" w:rsidR="001451D9" w:rsidRPr="00561FEF" w:rsidRDefault="001451D9" w:rsidP="001451D9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Definition</w:t>
            </w:r>
          </w:p>
        </w:tc>
        <w:tc>
          <w:tcPr>
            <w:tcW w:w="5670" w:type="dxa"/>
            <w:gridSpan w:val="5"/>
          </w:tcPr>
          <w:p w14:paraId="0EF323A4" w14:textId="75BAB86C" w:rsidR="001451D9" w:rsidRPr="00561FEF" w:rsidRDefault="001451D9" w:rsidP="001451D9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Quantitative interpretation of risk levels</w:t>
            </w:r>
          </w:p>
        </w:tc>
        <w:tc>
          <w:tcPr>
            <w:tcW w:w="2948" w:type="dxa"/>
            <w:shd w:val="clear" w:color="auto" w:fill="auto"/>
          </w:tcPr>
          <w:p w14:paraId="20AAFB49" w14:textId="09C4A8B6" w:rsidR="001451D9" w:rsidRPr="00561FEF" w:rsidRDefault="001451D9" w:rsidP="001451D9">
            <w:pPr>
              <w:spacing w:line="360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61FEF">
              <w:rPr>
                <w:b/>
                <w:bCs/>
                <w:sz w:val="15"/>
                <w:szCs w:val="15"/>
              </w:rPr>
              <w:t>Inverse log-</w:t>
            </w:r>
            <w:proofErr w:type="spellStart"/>
            <w:r w:rsidRPr="00561FEF">
              <w:rPr>
                <w:b/>
                <w:bCs/>
                <w:sz w:val="15"/>
                <w:szCs w:val="15"/>
              </w:rPr>
              <w:t>transformation</w:t>
            </w:r>
            <w:r w:rsidRPr="00561FEF">
              <w:rPr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1451D9" w:rsidRPr="00FD5536" w14:paraId="2586259C" w14:textId="77777777" w:rsidTr="00CD3131">
        <w:tc>
          <w:tcPr>
            <w:tcW w:w="1814" w:type="dxa"/>
            <w:shd w:val="clear" w:color="auto" w:fill="auto"/>
          </w:tcPr>
          <w:p w14:paraId="1CF9BDDB" w14:textId="77777777" w:rsidR="001451D9" w:rsidRPr="00561FEF" w:rsidRDefault="001451D9" w:rsidP="001451D9">
            <w:pPr>
              <w:spacing w:line="36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33F529C4" w14:textId="77777777" w:rsidR="001451D9" w:rsidRPr="00CD3131" w:rsidRDefault="001451D9" w:rsidP="001451D9">
            <w:pPr>
              <w:spacing w:line="360" w:lineRule="auto"/>
              <w:rPr>
                <w:i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auto"/>
          </w:tcPr>
          <w:p w14:paraId="5F500850" w14:textId="77777777" w:rsidR="001451D9" w:rsidRPr="00CD3131" w:rsidRDefault="001451D9" w:rsidP="001451D9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14:paraId="1C5BC32D" w14:textId="1B21FE2F" w:rsidR="001451D9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Very low</w:t>
            </w:r>
          </w:p>
        </w:tc>
        <w:tc>
          <w:tcPr>
            <w:tcW w:w="1134" w:type="dxa"/>
          </w:tcPr>
          <w:p w14:paraId="075B4E39" w14:textId="02211A6F" w:rsidR="001451D9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Low</w:t>
            </w:r>
          </w:p>
        </w:tc>
        <w:tc>
          <w:tcPr>
            <w:tcW w:w="1134" w:type="dxa"/>
          </w:tcPr>
          <w:p w14:paraId="54D48F03" w14:textId="4AFFC122" w:rsidR="001451D9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Moderate</w:t>
            </w:r>
          </w:p>
        </w:tc>
        <w:tc>
          <w:tcPr>
            <w:tcW w:w="1134" w:type="dxa"/>
          </w:tcPr>
          <w:p w14:paraId="797F49AB" w14:textId="50A100A8" w:rsidR="001451D9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High</w:t>
            </w:r>
          </w:p>
        </w:tc>
        <w:tc>
          <w:tcPr>
            <w:tcW w:w="1134" w:type="dxa"/>
          </w:tcPr>
          <w:p w14:paraId="233A0E53" w14:textId="4BA30C90" w:rsidR="001451D9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Very high</w:t>
            </w:r>
          </w:p>
        </w:tc>
        <w:tc>
          <w:tcPr>
            <w:tcW w:w="2948" w:type="dxa"/>
            <w:shd w:val="clear" w:color="auto" w:fill="auto"/>
          </w:tcPr>
          <w:p w14:paraId="05443A88" w14:textId="77777777" w:rsidR="001451D9" w:rsidRDefault="001451D9" w:rsidP="001451D9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1451D9" w:rsidRPr="00FD5536" w14:paraId="6DD566ED" w14:textId="77777777" w:rsidTr="00CD3131">
        <w:tc>
          <w:tcPr>
            <w:tcW w:w="1814" w:type="dxa"/>
            <w:shd w:val="clear" w:color="auto" w:fill="auto"/>
          </w:tcPr>
          <w:p w14:paraId="38F9B8E8" w14:textId="05B4532E" w:rsidR="001451D9" w:rsidRPr="00561FEF" w:rsidRDefault="001451D9" w:rsidP="001451D9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Epidemic size</w:t>
            </w:r>
          </w:p>
        </w:tc>
        <w:tc>
          <w:tcPr>
            <w:tcW w:w="1134" w:type="dxa"/>
          </w:tcPr>
          <w:p w14:paraId="07BD3530" w14:textId="1754E5C3" w:rsidR="001451D9" w:rsidRPr="00CD3131" w:rsidRDefault="001451D9" w:rsidP="001451D9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i/>
                <w:sz w:val="15"/>
                <w:szCs w:val="15"/>
              </w:rPr>
              <w:t>ES</w:t>
            </w:r>
          </w:p>
        </w:tc>
        <w:tc>
          <w:tcPr>
            <w:tcW w:w="3402" w:type="dxa"/>
            <w:shd w:val="clear" w:color="auto" w:fill="auto"/>
          </w:tcPr>
          <w:p w14:paraId="1887E47D" w14:textId="2358262C" w:rsidR="001451D9" w:rsidRPr="00CD3131" w:rsidRDefault="001451D9" w:rsidP="001451D9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Total number of host animals infected after introduction of the disease, considering a maximum of four vector seasons (or years)</w:t>
            </w:r>
          </w:p>
        </w:tc>
        <w:tc>
          <w:tcPr>
            <w:tcW w:w="1134" w:type="dxa"/>
          </w:tcPr>
          <w:p w14:paraId="41C3E947" w14:textId="5810DC31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100</w:t>
            </w:r>
          </w:p>
        </w:tc>
        <w:tc>
          <w:tcPr>
            <w:tcW w:w="1134" w:type="dxa"/>
          </w:tcPr>
          <w:p w14:paraId="3327931C" w14:textId="13A8EA6F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0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5461FE9F" w14:textId="0B6872EA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34" w:type="dxa"/>
          </w:tcPr>
          <w:p w14:paraId="2669A281" w14:textId="4605E746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4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5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5370F4F3" w14:textId="5857AE9B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2948" w:type="dxa"/>
            <w:shd w:val="clear" w:color="auto" w:fill="auto"/>
          </w:tcPr>
          <w:p w14:paraId="11F154DD" w14:textId="38C8F908" w:rsidR="001451D9" w:rsidRPr="00CD3131" w:rsidRDefault="00561FEF" w:rsidP="001451D9">
            <w:pPr>
              <w:spacing w:line="36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S_ES=-0.2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den>
                </m:f>
              </m:oMath>
            </m:oMathPara>
          </w:p>
        </w:tc>
      </w:tr>
      <w:tr w:rsidR="001451D9" w:rsidRPr="006E4D61" w14:paraId="7D861087" w14:textId="77777777" w:rsidTr="00CD3131">
        <w:tc>
          <w:tcPr>
            <w:tcW w:w="1814" w:type="dxa"/>
            <w:shd w:val="clear" w:color="auto" w:fill="auto"/>
          </w:tcPr>
          <w:p w14:paraId="7C6B14E5" w14:textId="6D1D666C" w:rsidR="001451D9" w:rsidRPr="00561FEF" w:rsidRDefault="001451D9" w:rsidP="001451D9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561FEF">
              <w:rPr>
                <w:b/>
                <w:bCs/>
                <w:sz w:val="15"/>
                <w:szCs w:val="15"/>
              </w:rPr>
              <w:t>Overall risk</w:t>
            </w:r>
          </w:p>
        </w:tc>
        <w:tc>
          <w:tcPr>
            <w:tcW w:w="1134" w:type="dxa"/>
          </w:tcPr>
          <w:p w14:paraId="152BE411" w14:textId="2E450574" w:rsidR="001451D9" w:rsidRPr="00CD3131" w:rsidRDefault="001451D9" w:rsidP="001451D9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 w:rsidRPr="00CD3131">
              <w:rPr>
                <w:i/>
                <w:sz w:val="15"/>
                <w:szCs w:val="15"/>
              </w:rPr>
              <w:t>Risk</w:t>
            </w:r>
            <w:r w:rsidRPr="00CD3131">
              <w:rPr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DA073F3" w14:textId="0150D5EF" w:rsidR="001451D9" w:rsidRPr="00CD3131" w:rsidRDefault="001451D9" w:rsidP="001451D9">
            <w:pPr>
              <w:spacing w:line="360" w:lineRule="auto"/>
              <w:rPr>
                <w:sz w:val="15"/>
                <w:szCs w:val="15"/>
              </w:rPr>
            </w:pPr>
            <w:r w:rsidRPr="00CD3131">
              <w:rPr>
                <w:sz w:val="15"/>
                <w:szCs w:val="15"/>
              </w:rPr>
              <w:t>Expected economic losses (in euros) per year, considering the overall rate of introduction and the economic impact</w:t>
            </w:r>
          </w:p>
        </w:tc>
        <w:tc>
          <w:tcPr>
            <w:tcW w:w="1134" w:type="dxa"/>
          </w:tcPr>
          <w:p w14:paraId="761A8827" w14:textId="70EDC17D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l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194818F" w14:textId="51429668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34" w:type="dxa"/>
          </w:tcPr>
          <w:p w14:paraId="67C66525" w14:textId="0290EF1F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4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5</w:t>
            </w:r>
            <w:r>
              <w:rPr>
                <w:rFonts w:eastAsia="Calibri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</w:tcPr>
          <w:p w14:paraId="1A4347EE" w14:textId="6D7B89F7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5</w:t>
            </w:r>
            <w:r>
              <w:rPr>
                <w:rFonts w:eastAsia="Calibri" w:cs="Times New Roman"/>
                <w:sz w:val="15"/>
                <w:szCs w:val="15"/>
              </w:rPr>
              <w:t xml:space="preserve"> –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5DAA0A15" w14:textId="0A4F93E2" w:rsidR="001451D9" w:rsidRPr="00CD3131" w:rsidRDefault="001451D9" w:rsidP="001451D9">
            <w:pPr>
              <w:spacing w:line="360" w:lineRule="auto"/>
              <w:rPr>
                <w:rFonts w:eastAsia="Calibri" w:cs="Times New Roman"/>
                <w:sz w:val="15"/>
                <w:szCs w:val="15"/>
              </w:rPr>
            </w:pPr>
            <w:r>
              <w:rPr>
                <w:rFonts w:eastAsia="Calibri" w:cs="Times New Roman"/>
                <w:sz w:val="15"/>
                <w:szCs w:val="15"/>
              </w:rPr>
              <w:t>&gt; 10</w:t>
            </w:r>
            <w:r w:rsidRPr="00091825">
              <w:rPr>
                <w:rFonts w:eastAsia="Calibri" w:cs="Times New Roman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2948" w:type="dxa"/>
            <w:shd w:val="clear" w:color="auto" w:fill="auto"/>
          </w:tcPr>
          <w:p w14:paraId="590DEF2C" w14:textId="1B55AF85" w:rsidR="001451D9" w:rsidRPr="00CD3131" w:rsidRDefault="00561FEF" w:rsidP="001451D9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Risk=-0.4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ntro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final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+RS_Eco</m:t>
                </m:r>
              </m:oMath>
            </m:oMathPara>
          </w:p>
          <w:p w14:paraId="0FAD426F" w14:textId="2321D34B" w:rsidR="001451D9" w:rsidRPr="00CD3131" w:rsidRDefault="001451D9" w:rsidP="001451D9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</w:p>
        </w:tc>
      </w:tr>
    </w:tbl>
    <w:p w14:paraId="1EEA59BC" w14:textId="277D66F6" w:rsidR="00381EFE" w:rsidRPr="00BA29DE" w:rsidRDefault="00B40C66" w:rsidP="00381EFE">
      <w:pPr>
        <w:spacing w:line="360" w:lineRule="auto"/>
        <w:rPr>
          <w:sz w:val="15"/>
          <w:szCs w:val="15"/>
        </w:rPr>
      </w:pPr>
      <w:r w:rsidRPr="00BA29DE">
        <w:rPr>
          <w:sz w:val="15"/>
          <w:szCs w:val="15"/>
          <w:vertAlign w:val="superscript"/>
        </w:rPr>
        <w:t>a</w:t>
      </w:r>
      <w:r w:rsidR="00017527" w:rsidRPr="00BA29DE">
        <w:rPr>
          <w:sz w:val="15"/>
          <w:szCs w:val="15"/>
        </w:rPr>
        <w:t xml:space="preserve"> </w:t>
      </w:r>
      <w:r w:rsidR="00017527" w:rsidRPr="00A25D92">
        <w:rPr>
          <w:i/>
          <w:iCs/>
          <w:sz w:val="15"/>
          <w:szCs w:val="15"/>
        </w:rPr>
        <w:t>RS</w:t>
      </w:r>
      <w:r w:rsidR="00017527" w:rsidRPr="00BA29DE">
        <w:rPr>
          <w:sz w:val="15"/>
          <w:szCs w:val="15"/>
        </w:rPr>
        <w:t xml:space="preserve"> = semi-quantitative risk score of the parameter</w:t>
      </w:r>
      <w:r w:rsidR="00561FEF">
        <w:rPr>
          <w:sz w:val="15"/>
          <w:szCs w:val="15"/>
        </w:rPr>
        <w:t>.</w:t>
      </w:r>
      <w:r w:rsidR="00381EFE">
        <w:rPr>
          <w:sz w:val="15"/>
          <w:szCs w:val="15"/>
        </w:rPr>
        <w:t xml:space="preserve"> The inverse log-transformations are mostly of the form </w:t>
      </w:r>
      <m:oMath>
        <m:r>
          <w:rPr>
            <w:rFonts w:ascii="Cambria Math" w:hAnsi="Cambria Math"/>
            <w:sz w:val="16"/>
            <w:szCs w:val="16"/>
          </w:rPr>
          <m:t>a+</m:t>
        </m:r>
        <m:f>
          <m:fPr>
            <m:ctrlPr>
              <w:rPr>
                <w:rFonts w:ascii="Cambria Math" w:hAnsi="Cambria Math"/>
                <w:i/>
                <w:sz w:val="16"/>
                <w:szCs w:val="16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</w:rPr>
                  <m:t>Log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</w:rPr>
                  <m:t>b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/>
                    <w:sz w:val="16"/>
                    <w:szCs w:val="16"/>
                  </w:rPr>
                  <m:t>QV</m:t>
                </m:r>
              </m:e>
            </m:d>
          </m:num>
          <m:den>
            <m:r>
              <w:rPr>
                <w:rFonts w:ascii="Cambria Math" w:hAnsi="Cambria Math"/>
                <w:sz w:val="16"/>
                <w:szCs w:val="16"/>
              </w:rPr>
              <m:t>c</m:t>
            </m:r>
          </m:den>
        </m:f>
      </m:oMath>
      <w:r w:rsidR="00381EFE">
        <w:rPr>
          <w:sz w:val="15"/>
          <w:szCs w:val="15"/>
        </w:rPr>
        <w:t xml:space="preserve">, where </w:t>
      </w:r>
      <w:r w:rsidR="007B6EE3" w:rsidRPr="00A25D92">
        <w:rPr>
          <w:i/>
          <w:iCs/>
          <w:sz w:val="15"/>
          <w:szCs w:val="15"/>
        </w:rPr>
        <w:t>QV</w:t>
      </w:r>
      <w:r w:rsidR="007B6EE3">
        <w:rPr>
          <w:sz w:val="15"/>
          <w:szCs w:val="15"/>
        </w:rPr>
        <w:t xml:space="preserve"> is the quantitative value of the parameter as calculated by MINTRISK,</w:t>
      </w:r>
      <w:r w:rsidR="007B6EE3" w:rsidRPr="00381EFE">
        <w:rPr>
          <w:i/>
          <w:iCs/>
          <w:sz w:val="15"/>
          <w:szCs w:val="15"/>
        </w:rPr>
        <w:t xml:space="preserve"> </w:t>
      </w:r>
      <w:bookmarkStart w:id="0" w:name="_Hlk83225083"/>
      <w:r w:rsidR="00381EFE" w:rsidRPr="00381EFE">
        <w:rPr>
          <w:i/>
          <w:iCs/>
          <w:sz w:val="15"/>
          <w:szCs w:val="15"/>
        </w:rPr>
        <w:t>a</w:t>
      </w:r>
      <w:r w:rsidR="00381EFE">
        <w:rPr>
          <w:sz w:val="15"/>
          <w:szCs w:val="15"/>
        </w:rPr>
        <w:t xml:space="preserve"> is a scaling parameter that determines </w:t>
      </w:r>
      <w:r w:rsidR="007B6EE3">
        <w:rPr>
          <w:sz w:val="15"/>
          <w:szCs w:val="15"/>
        </w:rPr>
        <w:t>the quantitative value (</w:t>
      </w:r>
      <w:r w:rsidR="007B6EE3" w:rsidRPr="007B6EE3">
        <w:rPr>
          <w:i/>
          <w:iCs/>
          <w:sz w:val="15"/>
          <w:szCs w:val="15"/>
        </w:rPr>
        <w:t>QV</w:t>
      </w:r>
      <w:r w:rsidR="007B6EE3">
        <w:rPr>
          <w:sz w:val="15"/>
          <w:szCs w:val="15"/>
        </w:rPr>
        <w:t xml:space="preserve">) at which the </w:t>
      </w:r>
      <w:r w:rsidR="00381EFE">
        <w:rPr>
          <w:sz w:val="15"/>
          <w:szCs w:val="15"/>
        </w:rPr>
        <w:t xml:space="preserve">risk score is </w:t>
      </w:r>
      <w:r w:rsidR="0089601E">
        <w:rPr>
          <w:sz w:val="15"/>
          <w:szCs w:val="15"/>
        </w:rPr>
        <w:t>0</w:t>
      </w:r>
      <w:bookmarkEnd w:id="0"/>
      <w:r w:rsidR="00381EFE">
        <w:rPr>
          <w:sz w:val="15"/>
          <w:szCs w:val="15"/>
        </w:rPr>
        <w:t xml:space="preserve">, </w:t>
      </w:r>
      <w:r w:rsidR="00381EFE" w:rsidRPr="00381EFE">
        <w:rPr>
          <w:i/>
          <w:iCs/>
          <w:sz w:val="15"/>
          <w:szCs w:val="15"/>
        </w:rPr>
        <w:t>b</w:t>
      </w:r>
      <w:r w:rsidR="00381EFE">
        <w:rPr>
          <w:sz w:val="15"/>
          <w:szCs w:val="15"/>
        </w:rPr>
        <w:t xml:space="preserve"> is the base for the </w:t>
      </w:r>
      <w:r w:rsidR="007B4241">
        <w:rPr>
          <w:sz w:val="15"/>
          <w:szCs w:val="15"/>
        </w:rPr>
        <w:t xml:space="preserve">inverse </w:t>
      </w:r>
      <w:r w:rsidR="00381EFE">
        <w:rPr>
          <w:sz w:val="15"/>
          <w:szCs w:val="15"/>
        </w:rPr>
        <w:t>log-transformation (usually this is 10, but it can also be 10</w:t>
      </w:r>
      <w:r w:rsidR="00381EFE" w:rsidRPr="00381EFE">
        <w:rPr>
          <w:sz w:val="15"/>
          <w:szCs w:val="15"/>
          <w:vertAlign w:val="superscript"/>
        </w:rPr>
        <w:t>0.5</w:t>
      </w:r>
      <w:r w:rsidR="00381EFE">
        <w:rPr>
          <w:sz w:val="15"/>
          <w:szCs w:val="15"/>
        </w:rPr>
        <w:t xml:space="preserve">), </w:t>
      </w:r>
      <w:r w:rsidR="007B6EE3">
        <w:rPr>
          <w:sz w:val="15"/>
          <w:szCs w:val="15"/>
        </w:rPr>
        <w:t xml:space="preserve">and </w:t>
      </w:r>
      <w:r w:rsidR="00381EFE">
        <w:rPr>
          <w:i/>
          <w:iCs/>
          <w:sz w:val="15"/>
          <w:szCs w:val="15"/>
        </w:rPr>
        <w:t>c</w:t>
      </w:r>
      <w:r w:rsidR="00381EFE">
        <w:rPr>
          <w:sz w:val="15"/>
          <w:szCs w:val="15"/>
        </w:rPr>
        <w:t xml:space="preserve"> is the number of risk score categories that fit within the semi-quantitative risk score scale from 0 to 1</w:t>
      </w:r>
      <w:r w:rsidR="00A25D92">
        <w:rPr>
          <w:sz w:val="15"/>
          <w:szCs w:val="15"/>
        </w:rPr>
        <w:t xml:space="preserve"> (always 5 in MINTRISK)</w:t>
      </w:r>
      <w:r w:rsidR="00381EFE">
        <w:rPr>
          <w:sz w:val="15"/>
          <w:szCs w:val="15"/>
        </w:rPr>
        <w:t xml:space="preserve">. Please note that for readability, inverse log-transformations for parameters with </w:t>
      </w:r>
      <w:r w:rsidR="00381EFE">
        <w:rPr>
          <w:i/>
          <w:iCs/>
          <w:sz w:val="15"/>
          <w:szCs w:val="15"/>
        </w:rPr>
        <w:t>b</w:t>
      </w:r>
      <w:r w:rsidR="00381EFE">
        <w:rPr>
          <w:sz w:val="15"/>
          <w:szCs w:val="15"/>
        </w:rPr>
        <w:t xml:space="preserve"> = 10</w:t>
      </w:r>
      <w:r w:rsidR="00381EFE" w:rsidRPr="00DC782D">
        <w:rPr>
          <w:sz w:val="15"/>
          <w:szCs w:val="15"/>
          <w:vertAlign w:val="superscript"/>
        </w:rPr>
        <w:t>0.5</w:t>
      </w:r>
      <w:r w:rsidR="00381EFE">
        <w:rPr>
          <w:sz w:val="15"/>
          <w:szCs w:val="15"/>
        </w:rPr>
        <w:t xml:space="preserve"> were rewritten with </w:t>
      </w:r>
      <w:r w:rsidR="00381EFE">
        <w:rPr>
          <w:i/>
          <w:iCs/>
          <w:sz w:val="15"/>
          <w:szCs w:val="15"/>
        </w:rPr>
        <w:t>b</w:t>
      </w:r>
      <w:r w:rsidR="00381EFE">
        <w:rPr>
          <w:sz w:val="15"/>
          <w:szCs w:val="15"/>
        </w:rPr>
        <w:t xml:space="preserve"> = 10 and </w:t>
      </w:r>
      <w:r w:rsidR="00381EFE" w:rsidRPr="004D5F69">
        <w:rPr>
          <w:i/>
          <w:iCs/>
          <w:sz w:val="15"/>
          <w:szCs w:val="15"/>
        </w:rPr>
        <w:t>c</w:t>
      </w:r>
      <w:r w:rsidR="00381EFE">
        <w:rPr>
          <w:sz w:val="15"/>
          <w:szCs w:val="15"/>
        </w:rPr>
        <w:t xml:space="preserve"> = 2.5.</w:t>
      </w:r>
    </w:p>
    <w:p w14:paraId="75EE9692" w14:textId="19B266E9" w:rsidR="00E75033" w:rsidRPr="00BA29DE" w:rsidRDefault="00017527" w:rsidP="007E4D1C">
      <w:pPr>
        <w:spacing w:line="360" w:lineRule="auto"/>
        <w:rPr>
          <w:sz w:val="15"/>
          <w:szCs w:val="15"/>
        </w:rPr>
      </w:pPr>
      <w:r w:rsidRPr="00BA29DE">
        <w:rPr>
          <w:sz w:val="15"/>
          <w:szCs w:val="15"/>
          <w:vertAlign w:val="superscript"/>
        </w:rPr>
        <w:t>b</w:t>
      </w:r>
      <w:r w:rsidR="00B40C66" w:rsidRPr="00BA29DE">
        <w:rPr>
          <w:sz w:val="15"/>
          <w:szCs w:val="15"/>
        </w:rPr>
        <w:t xml:space="preserve"> This parameter is only available </w:t>
      </w:r>
      <w:r w:rsidRPr="00BA29DE">
        <w:rPr>
          <w:sz w:val="15"/>
          <w:szCs w:val="15"/>
        </w:rPr>
        <w:t>as a semi-quantitative risk score</w:t>
      </w:r>
      <w:r w:rsidR="00561FEF">
        <w:rPr>
          <w:sz w:val="15"/>
          <w:szCs w:val="15"/>
        </w:rPr>
        <w:t>.</w:t>
      </w:r>
    </w:p>
    <w:p w14:paraId="5D1342EB" w14:textId="77777777" w:rsidR="00E75033" w:rsidRPr="006E4D61" w:rsidRDefault="00E75033" w:rsidP="007E4D1C">
      <w:pPr>
        <w:spacing w:line="360" w:lineRule="auto"/>
        <w:rPr>
          <w:szCs w:val="17"/>
        </w:rPr>
      </w:pPr>
    </w:p>
    <w:p w14:paraId="46FB1028" w14:textId="77777777" w:rsidR="00E75033" w:rsidRPr="006E4D61" w:rsidRDefault="00E75033" w:rsidP="007E4D1C">
      <w:pPr>
        <w:spacing w:line="360" w:lineRule="auto"/>
      </w:pPr>
    </w:p>
    <w:p w14:paraId="28A79FC1" w14:textId="77777777" w:rsidR="00E75033" w:rsidRPr="006E4D61" w:rsidRDefault="00E75033" w:rsidP="007E4D1C">
      <w:pPr>
        <w:spacing w:line="360" w:lineRule="auto"/>
      </w:pPr>
    </w:p>
    <w:p w14:paraId="41A8850E" w14:textId="77777777" w:rsidR="00E75033" w:rsidRPr="006E4D61" w:rsidRDefault="00E75033" w:rsidP="007E4D1C">
      <w:pPr>
        <w:spacing w:line="360" w:lineRule="auto"/>
      </w:pPr>
    </w:p>
    <w:p w14:paraId="79055109" w14:textId="77777777" w:rsidR="00E75033" w:rsidRPr="006E4D61" w:rsidRDefault="00E75033" w:rsidP="007E4D1C">
      <w:pPr>
        <w:spacing w:line="360" w:lineRule="auto"/>
      </w:pPr>
    </w:p>
    <w:p w14:paraId="1CF31FF7" w14:textId="77777777" w:rsidR="009468F6" w:rsidRPr="006E4D61" w:rsidRDefault="009468F6" w:rsidP="007E4D1C">
      <w:pPr>
        <w:spacing w:line="360" w:lineRule="auto"/>
      </w:pPr>
    </w:p>
    <w:sectPr w:rsidR="009468F6" w:rsidRPr="006E4D61" w:rsidSect="003055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3EDB"/>
    <w:rsid w:val="00010808"/>
    <w:rsid w:val="00017527"/>
    <w:rsid w:val="000271EC"/>
    <w:rsid w:val="00091825"/>
    <w:rsid w:val="000A1747"/>
    <w:rsid w:val="001329DB"/>
    <w:rsid w:val="0014450B"/>
    <w:rsid w:val="001451D9"/>
    <w:rsid w:val="001565E3"/>
    <w:rsid w:val="00160286"/>
    <w:rsid w:val="0029726B"/>
    <w:rsid w:val="002A0AD8"/>
    <w:rsid w:val="002B5552"/>
    <w:rsid w:val="00381EFE"/>
    <w:rsid w:val="00470E19"/>
    <w:rsid w:val="00472271"/>
    <w:rsid w:val="004C3B08"/>
    <w:rsid w:val="004C48CE"/>
    <w:rsid w:val="004E6143"/>
    <w:rsid w:val="00525C5B"/>
    <w:rsid w:val="00546893"/>
    <w:rsid w:val="00561FEF"/>
    <w:rsid w:val="005A4D1F"/>
    <w:rsid w:val="005F02EF"/>
    <w:rsid w:val="00656A44"/>
    <w:rsid w:val="0066039B"/>
    <w:rsid w:val="006D0DB7"/>
    <w:rsid w:val="006E4D61"/>
    <w:rsid w:val="00713EDB"/>
    <w:rsid w:val="00755671"/>
    <w:rsid w:val="007B4241"/>
    <w:rsid w:val="007B6EE3"/>
    <w:rsid w:val="007E4D1C"/>
    <w:rsid w:val="0089601E"/>
    <w:rsid w:val="008F52AB"/>
    <w:rsid w:val="009468F6"/>
    <w:rsid w:val="00970232"/>
    <w:rsid w:val="00A25D92"/>
    <w:rsid w:val="00AD35CB"/>
    <w:rsid w:val="00AF76B7"/>
    <w:rsid w:val="00B40C66"/>
    <w:rsid w:val="00B855DF"/>
    <w:rsid w:val="00BA29DE"/>
    <w:rsid w:val="00C66A54"/>
    <w:rsid w:val="00C84C2F"/>
    <w:rsid w:val="00CD3131"/>
    <w:rsid w:val="00E75033"/>
    <w:rsid w:val="00E845F4"/>
    <w:rsid w:val="00EA5F01"/>
    <w:rsid w:val="00EC757F"/>
    <w:rsid w:val="00F25A56"/>
    <w:rsid w:val="00F55043"/>
    <w:rsid w:val="00FD397E"/>
    <w:rsid w:val="00FD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4BE3E"/>
  <w15:chartTrackingRefBased/>
  <w15:docId w15:val="{719E4EBF-4A41-4B37-B9C5-95F69274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033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table">
    <w:name w:val="Simple table"/>
    <w:basedOn w:val="TableNormal"/>
    <w:uiPriority w:val="99"/>
    <w:rsid w:val="000A1747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5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033"/>
    <w:rPr>
      <w:sz w:val="20"/>
      <w:szCs w:val="20"/>
    </w:rPr>
  </w:style>
  <w:style w:type="table" w:styleId="TableGrid">
    <w:name w:val="Table Grid"/>
    <w:basedOn w:val="TableNormal"/>
    <w:uiPriority w:val="59"/>
    <w:rsid w:val="00E750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0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3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53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72271"/>
    <w:rPr>
      <w:color w:val="808080"/>
    </w:rPr>
  </w:style>
  <w:style w:type="paragraph" w:styleId="ListParagraph">
    <w:name w:val="List Paragraph"/>
    <w:basedOn w:val="Normal"/>
    <w:uiPriority w:val="34"/>
    <w:qFormat/>
    <w:rsid w:val="00CD31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1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4F6800CA5BD4E9A4366965444632F" ma:contentTypeVersion="10" ma:contentTypeDescription="Een nieuw document maken." ma:contentTypeScope="" ma:versionID="147fd3b336dcf6e45c84dd3977aadfa0">
  <xsd:schema xmlns:xsd="http://www.w3.org/2001/XMLSchema" xmlns:xs="http://www.w3.org/2001/XMLSchema" xmlns:p="http://schemas.microsoft.com/office/2006/metadata/properties" xmlns:ns3="11e2cb7e-c261-4bb3-8003-89b8f04ef9c6" targetNamespace="http://schemas.microsoft.com/office/2006/metadata/properties" ma:root="true" ma:fieldsID="8af7e874c3809917c091d5044746eb4c" ns3:_="">
    <xsd:import namespace="11e2cb7e-c261-4bb3-8003-89b8f04ef9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2cb7e-c261-4bb3-8003-89b8f04ef9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2532DF-CC71-4E55-9E90-E034EDC05B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321113-FA12-46E9-8D70-1DB70D5EE4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E2BB357-E27A-41D9-B43C-1670B1755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2cb7e-c261-4bb3-8003-89b8f04ef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1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Clazien de</dc:creator>
  <cp:keywords/>
  <dc:description/>
  <cp:lastModifiedBy>Vos, Clazien de</cp:lastModifiedBy>
  <cp:revision>9</cp:revision>
  <dcterms:created xsi:type="dcterms:W3CDTF">2021-09-06T11:53:00Z</dcterms:created>
  <dcterms:modified xsi:type="dcterms:W3CDTF">2021-09-2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4F6800CA5BD4E9A4366965444632F</vt:lpwstr>
  </property>
</Properties>
</file>